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CA94A" w14:textId="086ADD31" w:rsidR="00A447C6" w:rsidRPr="001C4040" w:rsidRDefault="00E363D7" w:rsidP="00A447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dditional file 1</w:t>
      </w:r>
      <w:r w:rsidR="000A5348" w:rsidRPr="001C4040">
        <w:rPr>
          <w:rFonts w:ascii="Times New Roman" w:hAnsi="Times New Roman" w:cs="Times New Roman" w:hint="eastAsia"/>
          <w:sz w:val="24"/>
          <w:szCs w:val="24"/>
        </w:rPr>
        <w:t>6</w:t>
      </w:r>
      <w:r w:rsidRPr="001C4040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/>
          <w:sz w:val="24"/>
          <w:szCs w:val="24"/>
        </w:rPr>
        <w:t>Comparison of 6.5-year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traffic</w:t>
      </w:r>
      <w:r w:rsidRPr="001C4040">
        <w:rPr>
          <w:rFonts w:ascii="Times New Roman" w:hAnsi="Times New Roman" w:cs="Times New Roman"/>
          <w:sz w:val="24"/>
          <w:szCs w:val="24"/>
        </w:rPr>
        <w:t xml:space="preserve"> crime rates by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pachinko </w:t>
      </w:r>
      <w:proofErr w:type="spellStart"/>
      <w:r w:rsidR="004C6A60" w:rsidRPr="001C4040">
        <w:rPr>
          <w:rFonts w:ascii="Times New Roman" w:hAnsi="Times New Roman" w:cs="Times New Roman" w:hint="eastAsia"/>
          <w:sz w:val="24"/>
          <w:szCs w:val="24"/>
        </w:rPr>
        <w:t>parlour</w:t>
      </w:r>
      <w:proofErr w:type="spell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type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254"/>
        <w:gridCol w:w="792"/>
        <w:gridCol w:w="937"/>
        <w:gridCol w:w="973"/>
        <w:gridCol w:w="1176"/>
        <w:gridCol w:w="1176"/>
        <w:gridCol w:w="1176"/>
        <w:gridCol w:w="1176"/>
        <w:gridCol w:w="1176"/>
        <w:gridCol w:w="1176"/>
        <w:gridCol w:w="1176"/>
      </w:tblGrid>
      <w:tr w:rsidR="000B1374" w:rsidRPr="001C4040" w14:paraId="39F2D216" w14:textId="77777777" w:rsidTr="00760557">
        <w:tc>
          <w:tcPr>
            <w:tcW w:w="1045" w:type="dxa"/>
          </w:tcPr>
          <w:p w14:paraId="28F762D6" w14:textId="77777777" w:rsidR="00A447C6" w:rsidRPr="001C4040" w:rsidRDefault="00A447C6" w:rsidP="00760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597753F" w14:textId="77777777" w:rsidR="00A447C6" w:rsidRPr="001C4040" w:rsidRDefault="00A447C6" w:rsidP="00760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0E79D2FF" w14:textId="77777777" w:rsidR="00A447C6" w:rsidRPr="001C4040" w:rsidRDefault="00A447C6" w:rsidP="00760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72A043B2" w14:textId="77777777" w:rsidR="00A447C6" w:rsidRPr="001C4040" w:rsidRDefault="00A447C6" w:rsidP="00760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0951F350" w14:textId="77777777" w:rsidR="00A447C6" w:rsidRPr="001C4040" w:rsidRDefault="00A447C6" w:rsidP="007605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2" w:type="dxa"/>
            <w:gridSpan w:val="7"/>
          </w:tcPr>
          <w:p w14:paraId="27EFEA0E" w14:textId="77777777" w:rsidR="00A447C6" w:rsidRPr="001C4040" w:rsidRDefault="00E363D7" w:rsidP="00760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>Daily income-generating crime rate</w:t>
            </w:r>
          </w:p>
        </w:tc>
      </w:tr>
      <w:tr w:rsidR="000B1374" w:rsidRPr="001C4040" w14:paraId="667768D9" w14:textId="77777777" w:rsidTr="00760557">
        <w:tc>
          <w:tcPr>
            <w:tcW w:w="1045" w:type="dxa"/>
            <w:tcBorders>
              <w:bottom w:val="single" w:sz="4" w:space="0" w:color="auto"/>
            </w:tcBorders>
          </w:tcPr>
          <w:p w14:paraId="337255E8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Distance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4567CCC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 w:hint="eastAsia"/>
                <w:szCs w:val="21"/>
              </w:rPr>
              <w:t>Type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4FE7DF1" w14:textId="77777777" w:rsidR="00A447C6" w:rsidRPr="001C4040" w:rsidRDefault="00A447C6" w:rsidP="007605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2326C9A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conv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37D38EC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always.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5FD7BA4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17</w:t>
            </w:r>
          </w:p>
          <w:p w14:paraId="287D2E7A" w14:textId="4D2ADB6D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56CC760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18</w:t>
            </w:r>
          </w:p>
          <w:p w14:paraId="19298B8A" w14:textId="19C21AD2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9DAE28E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19</w:t>
            </w:r>
          </w:p>
          <w:p w14:paraId="0D324EFC" w14:textId="4892AFDA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E0CD484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20</w:t>
            </w:r>
          </w:p>
          <w:p w14:paraId="2D41A3EC" w14:textId="2A5DCA75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6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A3A51A7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21</w:t>
            </w:r>
          </w:p>
          <w:p w14:paraId="3A5B40FF" w14:textId="38F82B9E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9D93B7F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22</w:t>
            </w:r>
          </w:p>
          <w:p w14:paraId="7DCC4E33" w14:textId="74A4A1A3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1E0FD48" w14:textId="77777777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23</w:t>
            </w:r>
          </w:p>
          <w:p w14:paraId="4F616548" w14:textId="3744F169" w:rsidR="00A447C6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153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</w:tr>
      <w:tr w:rsidR="000B1374" w:rsidRPr="001C4040" w14:paraId="14F95A08" w14:textId="77777777" w:rsidTr="000B2441">
        <w:tc>
          <w:tcPr>
            <w:tcW w:w="1045" w:type="dxa"/>
            <w:vMerge w:val="restart"/>
            <w:tcBorders>
              <w:top w:val="single" w:sz="4" w:space="0" w:color="auto"/>
              <w:bottom w:val="nil"/>
            </w:tcBorders>
          </w:tcPr>
          <w:p w14:paraId="0DFE4A0A" w14:textId="7629D34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km</w:t>
            </w:r>
          </w:p>
          <w:p w14:paraId="6F6B291D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7D15224F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lways closed.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</w:tcPr>
          <w:p w14:paraId="2ED23CBE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0B3B" w14:textId="0EAECC8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13.1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B7D7" w14:textId="62E9E44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1920B" w14:textId="41E6AA2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C68CB" w14:textId="491B069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0173" w14:textId="2CD7C57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5A1D" w14:textId="6CBE2E9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F35C" w14:textId="570DDC4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2EEAF" w14:textId="49C7601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7662" w14:textId="00BE07D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0 </w:t>
            </w:r>
          </w:p>
        </w:tc>
      </w:tr>
      <w:tr w:rsidR="000B1374" w:rsidRPr="001C4040" w14:paraId="2CFCB906" w14:textId="77777777" w:rsidTr="000B2441">
        <w:tc>
          <w:tcPr>
            <w:tcW w:w="1045" w:type="dxa"/>
            <w:vMerge/>
            <w:tcBorders>
              <w:top w:val="nil"/>
              <w:bottom w:val="nil"/>
            </w:tcBorders>
          </w:tcPr>
          <w:p w14:paraId="3CFFA2DF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618272B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n=4430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7A37483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A1E7" w14:textId="15402A9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16.4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EC5D" w14:textId="59AD8D2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96A3" w14:textId="720D41B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9F70" w14:textId="019FB7B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7CAE" w14:textId="6758C3F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F5C1" w14:textId="5362FA0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6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BF15" w14:textId="171ECA4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5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7DE3" w14:textId="13435A5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7803" w14:textId="19EE87B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26 </w:t>
            </w:r>
          </w:p>
        </w:tc>
      </w:tr>
      <w:tr w:rsidR="000B1374" w:rsidRPr="001C4040" w14:paraId="43D9ABF4" w14:textId="77777777" w:rsidTr="000B2441">
        <w:tc>
          <w:tcPr>
            <w:tcW w:w="1045" w:type="dxa"/>
            <w:vMerge/>
            <w:tcBorders>
              <w:top w:val="nil"/>
              <w:bottom w:val="nil"/>
            </w:tcBorders>
          </w:tcPr>
          <w:p w14:paraId="7652DBEA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3CB9DD0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opened-then closed.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15720D81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D8A4" w14:textId="6ED845F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87.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F00E" w14:textId="7A0155E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392D" w14:textId="2049168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695C" w14:textId="2EF1CE8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CB7D" w14:textId="0D8DAFB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1E74" w14:textId="0F9AFE0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09C6" w14:textId="4810711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F5A0" w14:textId="39CF66A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EF58" w14:textId="64A30D8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4 </w:t>
            </w:r>
          </w:p>
        </w:tc>
      </w:tr>
      <w:tr w:rsidR="000B1374" w:rsidRPr="001C4040" w14:paraId="7DE72FFA" w14:textId="77777777" w:rsidTr="000B2441">
        <w:tc>
          <w:tcPr>
            <w:tcW w:w="1045" w:type="dxa"/>
            <w:vMerge/>
            <w:tcBorders>
              <w:top w:val="nil"/>
              <w:bottom w:val="nil"/>
            </w:tcBorders>
          </w:tcPr>
          <w:p w14:paraId="10A69732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2030DB0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93)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2A30FF71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581C" w14:textId="5E4BF37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66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FDA4" w14:textId="22C76E1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63C2" w14:textId="57D6ACF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C19A" w14:textId="61B54B7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8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E64C" w14:textId="031C79E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C8AA" w14:textId="767E82A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1543" w14:textId="6E67A07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7200" w14:textId="18846EA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287D" w14:textId="2B9663D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02 </w:t>
            </w:r>
          </w:p>
        </w:tc>
      </w:tr>
      <w:tr w:rsidR="000B1374" w:rsidRPr="001C4040" w14:paraId="5068FFF5" w14:textId="77777777" w:rsidTr="000B2441">
        <w:tc>
          <w:tcPr>
            <w:tcW w:w="1045" w:type="dxa"/>
            <w:vMerge/>
            <w:tcBorders>
              <w:top w:val="nil"/>
              <w:bottom w:val="nil"/>
            </w:tcBorders>
          </w:tcPr>
          <w:p w14:paraId="29289198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4662CCB" w14:textId="06B4436C" w:rsidR="00BE5DE4" w:rsidRPr="001C4040" w:rsidRDefault="0015301D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open.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2ED1208B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4233" w14:textId="438056F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82.8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A5FDD" w14:textId="2D9610B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8A1D" w14:textId="710CDA8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3282" w14:textId="152966C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7300" w14:textId="7057ECF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B5AB" w14:textId="782B1E1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345D3" w14:textId="292F42E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8E49" w14:textId="1527A32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702B" w14:textId="2CAB620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0B1374" w:rsidRPr="001C4040" w14:paraId="0AA701C6" w14:textId="77777777" w:rsidTr="00BE5DE4">
        <w:tc>
          <w:tcPr>
            <w:tcW w:w="1045" w:type="dxa"/>
            <w:vMerge/>
            <w:tcBorders>
              <w:top w:val="nil"/>
              <w:bottom w:val="single" w:sz="4" w:space="0" w:color="auto"/>
            </w:tcBorders>
          </w:tcPr>
          <w:p w14:paraId="673027C7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3D72EBF6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49)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vAlign w:val="center"/>
          </w:tcPr>
          <w:p w14:paraId="7CD32111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88E2C" w14:textId="45DC128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51.84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317B5" w14:textId="26BFFED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15FE8" w14:textId="2EA1501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9295C" w14:textId="7D8B044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4A5B6" w14:textId="592F39C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5F12F" w14:textId="03C7A2F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28F84" w14:textId="1CC3AF4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87399" w14:textId="1A271C1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79AB5" w14:textId="696C8EA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71 </w:t>
            </w:r>
          </w:p>
        </w:tc>
      </w:tr>
      <w:tr w:rsidR="000B1374" w:rsidRPr="001C4040" w14:paraId="371E2379" w14:textId="77777777" w:rsidTr="00BE5DE4">
        <w:tc>
          <w:tcPr>
            <w:tcW w:w="1045" w:type="dxa"/>
            <w:vMerge w:val="restart"/>
            <w:tcBorders>
              <w:top w:val="single" w:sz="4" w:space="0" w:color="auto"/>
            </w:tcBorders>
          </w:tcPr>
          <w:p w14:paraId="43FBD1AF" w14:textId="4C8B369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Cs w:val="21"/>
              </w:rPr>
              <w:t>1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km</w:t>
            </w:r>
          </w:p>
          <w:p w14:paraId="2EA80EBA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0049BB7C" w14:textId="77777777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closed.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27AA2338" w14:textId="77777777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E466" w14:textId="04A91AF3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13.10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0919" w14:textId="667B88EF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0170" w14:textId="2C411C8E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FB2E" w14:textId="58F1445C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F738" w14:textId="3AD84FEB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DB37" w14:textId="177EC3B0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857A" w14:textId="7525FE31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7184" w14:textId="4D95940A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806A" w14:textId="7E5D0F62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2 </w:t>
            </w:r>
          </w:p>
        </w:tc>
      </w:tr>
      <w:tr w:rsidR="000B1374" w:rsidRPr="001C4040" w14:paraId="27C27455" w14:textId="77777777" w:rsidTr="00BE5DE4">
        <w:tc>
          <w:tcPr>
            <w:tcW w:w="1045" w:type="dxa"/>
            <w:vMerge/>
          </w:tcPr>
          <w:p w14:paraId="1A439EF1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2F35500E" w14:textId="77777777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4430)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2B4CEE06" w14:textId="77777777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13DA" w14:textId="532414F1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16.4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6A76" w14:textId="2A444296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09A8" w14:textId="17BB3096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553C" w14:textId="0343B7E6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CB85" w14:textId="57F29805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764C" w14:textId="10BECAC5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184D" w14:textId="02758E9C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21E1" w14:textId="72EC9C22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A1C3" w14:textId="7A2EBDA9" w:rsidR="00BE5DE4" w:rsidRPr="001C4040" w:rsidRDefault="00E363D7" w:rsidP="00BE5DE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1 </w:t>
            </w:r>
          </w:p>
        </w:tc>
      </w:tr>
      <w:tr w:rsidR="000B1374" w:rsidRPr="001C4040" w14:paraId="4902E4AF" w14:textId="77777777" w:rsidTr="00BE5DE4">
        <w:tc>
          <w:tcPr>
            <w:tcW w:w="1045" w:type="dxa"/>
            <w:vMerge/>
          </w:tcPr>
          <w:p w14:paraId="69F5A716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017D867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opened-then closed.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7DD59FFC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8C13" w14:textId="6E2EF02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87.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5C64" w14:textId="19C020C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3799" w14:textId="7AB70C1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EF87" w14:textId="5B57FAB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ED20" w14:textId="5939297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D1B9" w14:textId="00F7EFC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6BAB" w14:textId="42B583D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4135" w14:textId="488EFEC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7009" w14:textId="30D12EC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0B1374" w:rsidRPr="001C4040" w14:paraId="61B45BE1" w14:textId="77777777" w:rsidTr="00BE5DE4">
        <w:tc>
          <w:tcPr>
            <w:tcW w:w="1045" w:type="dxa"/>
            <w:vMerge/>
          </w:tcPr>
          <w:p w14:paraId="0F0BD822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546F3990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93)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4A001F68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A74F" w14:textId="63FB4B6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66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42F5" w14:textId="3A88651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B93B" w14:textId="1D9BFA4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B92A" w14:textId="03DE43F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6AF5" w14:textId="00E285C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05A7" w14:textId="0D338A8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D0E8" w14:textId="0D55FEF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03DC" w14:textId="3723F9C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F5E0" w14:textId="7A31280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5 </w:t>
            </w:r>
          </w:p>
        </w:tc>
      </w:tr>
      <w:tr w:rsidR="000B1374" w:rsidRPr="001C4040" w14:paraId="31FDACC3" w14:textId="77777777" w:rsidTr="00BE5DE4">
        <w:tc>
          <w:tcPr>
            <w:tcW w:w="1045" w:type="dxa"/>
            <w:vMerge/>
          </w:tcPr>
          <w:p w14:paraId="5F35A7D8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2874F2E5" w14:textId="13B91239" w:rsidR="00BE5DE4" w:rsidRPr="001C4040" w:rsidRDefault="0015301D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open.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29970479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6229" w14:textId="4AD9A50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82.8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8E52" w14:textId="1A9BF8F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A7F3" w14:textId="6CAC1C1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C5AF" w14:textId="21BF575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8B17" w14:textId="448626C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B3E5" w14:textId="698A846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170E" w14:textId="02060A4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5D23" w14:textId="3CC6369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D484" w14:textId="1B291A0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7 </w:t>
            </w:r>
          </w:p>
        </w:tc>
      </w:tr>
      <w:tr w:rsidR="000B1374" w:rsidRPr="001C4040" w14:paraId="4BFA7A00" w14:textId="77777777" w:rsidTr="00BE5DE4">
        <w:tc>
          <w:tcPr>
            <w:tcW w:w="1045" w:type="dxa"/>
            <w:vMerge/>
            <w:tcBorders>
              <w:bottom w:val="single" w:sz="4" w:space="0" w:color="auto"/>
            </w:tcBorders>
          </w:tcPr>
          <w:p w14:paraId="6BD98263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126C1018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49)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vAlign w:val="center"/>
          </w:tcPr>
          <w:p w14:paraId="56B23392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1537D" w14:textId="12D90B0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51.84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CA805" w14:textId="2B8844F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697D7" w14:textId="25CA672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BECA4" w14:textId="60E468E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2521B" w14:textId="3599846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49978" w14:textId="5D78D0A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06B43" w14:textId="7EEABA0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F9493" w14:textId="0DF0042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39DD2" w14:textId="4BDB081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4 </w:t>
            </w:r>
          </w:p>
        </w:tc>
      </w:tr>
      <w:tr w:rsidR="000B1374" w:rsidRPr="001C4040" w14:paraId="6F64A674" w14:textId="77777777" w:rsidTr="00BE5DE4">
        <w:tc>
          <w:tcPr>
            <w:tcW w:w="1045" w:type="dxa"/>
            <w:vMerge w:val="restart"/>
            <w:tcBorders>
              <w:top w:val="single" w:sz="4" w:space="0" w:color="auto"/>
              <w:bottom w:val="nil"/>
            </w:tcBorders>
          </w:tcPr>
          <w:p w14:paraId="63271D73" w14:textId="3DFCDB5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lastRenderedPageBreak/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Cs w:val="21"/>
              </w:rPr>
              <w:t>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km</w:t>
            </w:r>
          </w:p>
          <w:p w14:paraId="6EA1C19B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4E8D48AD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closed.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1D29E7F2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F33F" w14:textId="2CD1D9E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13.10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AAE6" w14:textId="09A16FA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9.90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32DC" w14:textId="114603E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2520" w14:textId="460FCC3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F234" w14:textId="671B49E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6380" w14:textId="1CEE110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D83A" w14:textId="7410470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01C9" w14:textId="2F80EF2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5841" w14:textId="00641D9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0B1374" w:rsidRPr="001C4040" w14:paraId="3F38C459" w14:textId="77777777" w:rsidTr="000B2441">
        <w:tc>
          <w:tcPr>
            <w:tcW w:w="1045" w:type="dxa"/>
            <w:vMerge/>
            <w:tcBorders>
              <w:top w:val="nil"/>
              <w:bottom w:val="nil"/>
            </w:tcBorders>
          </w:tcPr>
          <w:p w14:paraId="03529F43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3B48F34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4430)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10E68AC6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7FFB" w14:textId="1BCEE81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16.4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A6E9" w14:textId="6BAA9ED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2.3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13AF" w14:textId="0B9C4FD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EEA7" w14:textId="06B075C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3A7B" w14:textId="3AA3186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7B45" w14:textId="1DEB06D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BFD7" w14:textId="5C7282D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504E" w14:textId="3012E51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98D4" w14:textId="5FEBCC3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0B1374" w:rsidRPr="001C4040" w14:paraId="1F9FB5E2" w14:textId="77777777" w:rsidTr="000B2441">
        <w:tc>
          <w:tcPr>
            <w:tcW w:w="1045" w:type="dxa"/>
            <w:vMerge/>
            <w:tcBorders>
              <w:top w:val="nil"/>
              <w:bottom w:val="nil"/>
            </w:tcBorders>
          </w:tcPr>
          <w:p w14:paraId="7FD1612C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E89C2D5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opened-then closed.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260423F2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C818" w14:textId="7407506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87.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FF7A4" w14:textId="57A425C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9.3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2DE2" w14:textId="4F4A437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391A" w14:textId="6F0C30C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79FA" w14:textId="41B94E9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5C5D" w14:textId="7D08C52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2F09" w14:textId="5480624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182E" w14:textId="5C461F7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611F" w14:textId="09321FD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0B1374" w:rsidRPr="001C4040" w14:paraId="414BF56A" w14:textId="77777777" w:rsidTr="000B2441">
        <w:tc>
          <w:tcPr>
            <w:tcW w:w="1045" w:type="dxa"/>
            <w:vMerge/>
            <w:tcBorders>
              <w:top w:val="nil"/>
              <w:bottom w:val="nil"/>
            </w:tcBorders>
          </w:tcPr>
          <w:p w14:paraId="4D116DDA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30B01A5D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93)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6EF03747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824D" w14:textId="62FCBF3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66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7FD7" w14:textId="153FA23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1.5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39F8" w14:textId="453E71D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9113" w14:textId="07A233D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3F4C" w14:textId="74ABF78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25B2" w14:textId="0442EA6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E466" w14:textId="16264EE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4E284" w14:textId="56ADA83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A40A" w14:textId="5F1B3DF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0B1374" w:rsidRPr="001C4040" w14:paraId="5F0E2BAF" w14:textId="77777777" w:rsidTr="000B2441">
        <w:tc>
          <w:tcPr>
            <w:tcW w:w="1045" w:type="dxa"/>
            <w:vMerge/>
            <w:tcBorders>
              <w:top w:val="nil"/>
              <w:bottom w:val="nil"/>
            </w:tcBorders>
          </w:tcPr>
          <w:p w14:paraId="1A12BEEC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5C332E49" w14:textId="287863A4" w:rsidR="00BE5DE4" w:rsidRPr="001C4040" w:rsidRDefault="0015301D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open.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32839C75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0A98" w14:textId="332418F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82.8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5E1C" w14:textId="0ADEDAC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9.3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196E" w14:textId="227CDC3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992E" w14:textId="2B18F97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5C3E" w14:textId="7827B2C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8AE5" w14:textId="260381D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3AE6" w14:textId="6F9922C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5CE1" w14:textId="60D8B21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D69D" w14:textId="74350F5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0B1374" w:rsidRPr="001C4040" w14:paraId="08A8D5FA" w14:textId="77777777" w:rsidTr="00BE5DE4">
        <w:tc>
          <w:tcPr>
            <w:tcW w:w="1045" w:type="dxa"/>
            <w:vMerge/>
            <w:tcBorders>
              <w:top w:val="nil"/>
              <w:bottom w:val="single" w:sz="4" w:space="0" w:color="auto"/>
            </w:tcBorders>
          </w:tcPr>
          <w:p w14:paraId="3DAED2EF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76DEE60D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49)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vAlign w:val="center"/>
          </w:tcPr>
          <w:p w14:paraId="602C68A6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77FC0" w14:textId="329B826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51.84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C9B40" w14:textId="12E5BF8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1.8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CD06D" w14:textId="12F21E7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4A7E8" w14:textId="6D86EB4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A65F8" w14:textId="6BFD0A4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6AA26" w14:textId="657F95C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A191E" w14:textId="6AA1498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27F45" w14:textId="488FC61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96A89" w14:textId="4EB05E9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0B1374" w:rsidRPr="001C4040" w14:paraId="6440C54E" w14:textId="77777777" w:rsidTr="00BE5DE4">
        <w:tc>
          <w:tcPr>
            <w:tcW w:w="1045" w:type="dxa"/>
            <w:vMerge w:val="restart"/>
            <w:tcBorders>
              <w:top w:val="single" w:sz="4" w:space="0" w:color="auto"/>
            </w:tcBorders>
          </w:tcPr>
          <w:p w14:paraId="502580E1" w14:textId="2D9350C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Cs w:val="21"/>
              </w:rPr>
              <w:t>10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km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49CE2642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closed.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049E88BF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C7E6" w14:textId="5F28A93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13.10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AB74" w14:textId="35F0298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2.11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665E" w14:textId="5974E5C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0D33" w14:textId="749FA15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E2A55" w14:textId="2AFD5A3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B952" w14:textId="547B31D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72B5" w14:textId="15331B7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3D28" w14:textId="64B12CF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F23C" w14:textId="7C18162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0B1374" w:rsidRPr="001C4040" w14:paraId="190E87CD" w14:textId="77777777" w:rsidTr="00BE5DE4">
        <w:tc>
          <w:tcPr>
            <w:tcW w:w="1045" w:type="dxa"/>
            <w:vMerge/>
          </w:tcPr>
          <w:p w14:paraId="23DE358D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EB93180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4430)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41ACB5B8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32DB" w14:textId="4316454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16.4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BB53" w14:textId="486DC6A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9.3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28BC" w14:textId="366A140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7602" w14:textId="1E8E84C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1007" w14:textId="5C89211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CC8F" w14:textId="13C70B7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78FE" w14:textId="560F3F6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8975" w14:textId="2200193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8179C" w14:textId="78D4927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0B1374" w:rsidRPr="001C4040" w14:paraId="5D8CFA58" w14:textId="77777777" w:rsidTr="00BE5DE4">
        <w:tc>
          <w:tcPr>
            <w:tcW w:w="1045" w:type="dxa"/>
            <w:vMerge/>
          </w:tcPr>
          <w:p w14:paraId="5D7C8BED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0E10F5BE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opened-then closed.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3BB02A0E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1F1E" w14:textId="0E04F67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87.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BF67" w14:textId="6F70157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1.2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B5DA" w14:textId="39F42EBA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2117" w14:textId="67B16DE9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78B3" w14:textId="1CD2636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42EB" w14:textId="4E3C458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0DAE" w14:textId="79432C9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C405" w14:textId="2112AF0B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DEAB" w14:textId="64D1FB28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0B1374" w:rsidRPr="001C4040" w14:paraId="05162EF2" w14:textId="77777777" w:rsidTr="00BE5DE4">
        <w:tc>
          <w:tcPr>
            <w:tcW w:w="1045" w:type="dxa"/>
            <w:vMerge/>
          </w:tcPr>
          <w:p w14:paraId="046CF2F7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2B19DE8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93)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5303C59E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0D4C" w14:textId="669D164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66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00B6" w14:textId="336C9F7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8.0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39BB" w14:textId="692DC9B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9F30" w14:textId="1C9FF0CF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CF9F" w14:textId="3EE5F6B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0922" w14:textId="17358E5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5FA7" w14:textId="7CA24F4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5EB6" w14:textId="79C784E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4C2D" w14:textId="7642310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0B1374" w:rsidRPr="001C4040" w14:paraId="6EBDB7F6" w14:textId="77777777" w:rsidTr="00BE5DE4">
        <w:tc>
          <w:tcPr>
            <w:tcW w:w="1045" w:type="dxa"/>
            <w:vMerge/>
          </w:tcPr>
          <w:p w14:paraId="3F13B02A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715A0236" w14:textId="078F106E" w:rsidR="00BE5DE4" w:rsidRPr="001C4040" w:rsidRDefault="0015301D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open.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2513D259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5636" w14:textId="645F289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82.8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F9BC" w14:textId="31A5F7D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1.7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69E7" w14:textId="4722912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9D21" w14:textId="14287EE2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EF81" w14:textId="7098708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ECA6" w14:textId="2321CF60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6C68" w14:textId="631D51B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8BEE" w14:textId="76D5C4E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DB23" w14:textId="01EEEA4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0B1374" w:rsidRPr="001C4040" w14:paraId="3AF49E48" w14:textId="77777777" w:rsidTr="00BE5DE4">
        <w:tc>
          <w:tcPr>
            <w:tcW w:w="1045" w:type="dxa"/>
            <w:vMerge/>
          </w:tcPr>
          <w:p w14:paraId="7F4747EF" w14:textId="77777777" w:rsidR="00BE5DE4" w:rsidRPr="001C4040" w:rsidRDefault="00BE5DE4" w:rsidP="00BE5D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3" w:type="dxa"/>
            <w:tcBorders>
              <w:top w:val="nil"/>
              <w:bottom w:val="single" w:sz="18" w:space="0" w:color="auto"/>
            </w:tcBorders>
            <w:vAlign w:val="center"/>
          </w:tcPr>
          <w:p w14:paraId="6C9F877E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49)</w:t>
            </w:r>
          </w:p>
        </w:tc>
        <w:tc>
          <w:tcPr>
            <w:tcW w:w="792" w:type="dxa"/>
            <w:tcBorders>
              <w:top w:val="nil"/>
              <w:bottom w:val="single" w:sz="18" w:space="0" w:color="auto"/>
            </w:tcBorders>
            <w:vAlign w:val="center"/>
          </w:tcPr>
          <w:p w14:paraId="3F1DEDBA" w14:textId="77777777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S.D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A35C345" w14:textId="459F1125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51.84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B9131F0" w14:textId="02618061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8.80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C35B868" w14:textId="7186BBBD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3F016C5" w14:textId="58DD2BD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CA644C1" w14:textId="37E789FC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1A87B01" w14:textId="48A548D6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7839581" w14:textId="07E80DBE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0B3BEC" w14:textId="6C63D6E3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006ABAC" w14:textId="4D37AA64" w:rsidR="00BE5DE4" w:rsidRPr="001C4040" w:rsidRDefault="00E363D7" w:rsidP="00BE5DE4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</w:tr>
    </w:tbl>
    <w:p w14:paraId="5568FDDB" w14:textId="77777777" w:rsidR="00A447C6" w:rsidRPr="001C4040" w:rsidRDefault="00A447C6" w:rsidP="00A447C6">
      <w:pPr>
        <w:rPr>
          <w:rFonts w:ascii="Times New Roman" w:hAnsi="Times New Roman" w:cs="Times New Roman"/>
          <w:sz w:val="24"/>
          <w:szCs w:val="24"/>
        </w:rPr>
      </w:pPr>
    </w:p>
    <w:p w14:paraId="28D5D886" w14:textId="77777777" w:rsidR="00F2454B" w:rsidRPr="001C4040" w:rsidRDefault="00E363D7" w:rsidP="009B2EF6">
      <w:pPr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="00461E70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/>
          <w:sz w:val="24"/>
          <w:szCs w:val="24"/>
        </w:rPr>
        <w:t xml:space="preserve"> </w:t>
      </w:r>
      <w:r w:rsidR="00F2454B" w:rsidRPr="001C4040">
        <w:rPr>
          <w:rFonts w:ascii="Times New Roman" w:hAnsi="Times New Roman" w:cs="Times New Roman"/>
          <w:sz w:val="24"/>
          <w:szCs w:val="24"/>
        </w:rPr>
        <w:t>Num. Conv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>Number of convenience stores within 5 km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.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 Num. Always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always open pachinko parlors in the neighborhood.</w:t>
      </w:r>
    </w:p>
    <w:p w14:paraId="38F8F000" w14:textId="6FC18565" w:rsidR="00461E70" w:rsidRPr="001C4040" w:rsidRDefault="00E363D7" w:rsidP="00F2454B">
      <w:pPr>
        <w:ind w:firstLineChars="150" w:firstLine="360"/>
        <w:rPr>
          <w:rFonts w:ascii="Times New Roman" w:eastAsia="Yu Mincho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 w:hint="eastAsia"/>
          <w:sz w:val="24"/>
          <w:szCs w:val="24"/>
        </w:rPr>
        <w:t xml:space="preserve">Traffic crime rates were significantly different among 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="003755EF" w:rsidRPr="001C4040">
        <w:rPr>
          <w:rFonts w:ascii="Times New Roman" w:eastAsia="Yu Mincho" w:hAnsi="Times New Roman" w:cs="Times New Roman"/>
          <w:sz w:val="24"/>
          <w:szCs w:val="24"/>
        </w:rPr>
        <w:t>p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achinko </w:t>
      </w:r>
      <w:proofErr w:type="spellStart"/>
      <w:r w:rsidR="003755EF" w:rsidRPr="001C4040">
        <w:rPr>
          <w:rFonts w:ascii="Times New Roman" w:eastAsia="Yu Mincho" w:hAnsi="Times New Roman" w:cs="Times New Roman"/>
          <w:sz w:val="24"/>
          <w:szCs w:val="24"/>
        </w:rPr>
        <w:t>p</w:t>
      </w:r>
      <w:r w:rsidR="004C6A60" w:rsidRPr="001C4040">
        <w:rPr>
          <w:rFonts w:ascii="Times New Roman" w:eastAsia="Yu Mincho" w:hAnsi="Times New Roman" w:cs="Times New Roman"/>
          <w:sz w:val="24"/>
          <w:szCs w:val="24"/>
        </w:rPr>
        <w:t>arlour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types (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F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82.21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1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2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2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324002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p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&lt; .001). Significant between-group differences were also found in the distances from pachinko </w:t>
      </w:r>
      <w:proofErr w:type="spellStart"/>
      <w:r w:rsidR="004C6A60" w:rsidRPr="001C4040">
        <w:rPr>
          <w:rFonts w:ascii="Times New Roman" w:eastAsia="Yu Mincho" w:hAnsi="Times New Roman" w:cs="Times New Roman"/>
          <w:sz w:val="24"/>
          <w:szCs w:val="24"/>
        </w:rPr>
        <w:t>parlour</w:t>
      </w:r>
      <w:r w:rsidRPr="001C4040">
        <w:rPr>
          <w:rFonts w:ascii="Times New Roman" w:eastAsia="Yu Mincho" w:hAnsi="Times New Roman" w:cs="Times New Roman"/>
          <w:sz w:val="24"/>
          <w:szCs w:val="24"/>
        </w:rPr>
        <w:t>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(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F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349.95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1</w:t>
      </w:r>
      <w:r w:rsidRPr="001C4040">
        <w:rPr>
          <w:rFonts w:ascii="Times New Roman" w:eastAsia="Yu Mincho" w:hAnsi="Times New Roman" w:cs="Times New Roman"/>
          <w:sz w:val="24"/>
          <w:szCs w:val="24"/>
        </w:rPr>
        <w:t>=3,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 df2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324002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p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1C4040">
        <w:rPr>
          <w:rFonts w:ascii="Times New Roman" w:eastAsia="Yu Mincho" w:hAnsi="Times New Roman" w:cs="Times New Roman"/>
          <w:sz w:val="24"/>
          <w:szCs w:val="24"/>
        </w:rPr>
        <w:lastRenderedPageBreak/>
        <w:t>&lt; .001) and years (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F</w:t>
      </w:r>
      <w:r w:rsidRPr="001C4040">
        <w:rPr>
          <w:rFonts w:ascii="Times New Roman" w:eastAsia="Yu Mincho" w:hAnsi="Times New Roman" w:cs="Times New Roman"/>
          <w:sz w:val="24"/>
          <w:szCs w:val="24"/>
        </w:rPr>
        <w:t>=51.77,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 df1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6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2</w:t>
      </w:r>
      <w:r w:rsidRPr="001C4040">
        <w:rPr>
          <w:rFonts w:ascii="Times New Roman" w:eastAsia="Yu Mincho" w:hAnsi="Times New Roman" w:cs="Times New Roman"/>
          <w:sz w:val="24"/>
          <w:szCs w:val="24"/>
        </w:rPr>
        <w:t>=324002,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 p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&lt; .001). </w:t>
      </w:r>
    </w:p>
    <w:p w14:paraId="718ACBCA" w14:textId="374A5057" w:rsidR="009B2EF6" w:rsidRPr="001C4040" w:rsidRDefault="00E363D7" w:rsidP="00461E70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 w:hint="eastAsia"/>
          <w:sz w:val="24"/>
          <w:szCs w:val="24"/>
        </w:rPr>
        <w:t>Multiple comparison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s also showed that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traffic crime rates of closed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were significantly higher than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those of open and always open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. Furthermore, the </w:t>
      </w:r>
      <w:r w:rsidRPr="001C4040">
        <w:rPr>
          <w:rFonts w:ascii="Times New Roman" w:hAnsi="Times New Roman" w:cs="Times New Roman" w:hint="eastAsia"/>
          <w:sz w:val="24"/>
          <w:szCs w:val="24"/>
        </w:rPr>
        <w:t>number of open</w:t>
      </w:r>
      <w:r w:rsidR="003755EF" w:rsidRPr="001C4040">
        <w:rPr>
          <w:rFonts w:ascii="Times New Roman" w:hAnsi="Times New Roman" w:cs="Times New Roman"/>
          <w:sz w:val="24"/>
          <w:szCs w:val="24"/>
        </w:rPr>
        <w:t xml:space="preserve">ed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then closed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was significantly higher than th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at of always open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74B8FCDD" w14:textId="77777777" w:rsidR="009B2EF6" w:rsidRPr="001C4040" w:rsidRDefault="009B2EF6" w:rsidP="009B2EF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B2EF6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2A04F" w14:textId="77777777" w:rsidR="006A4640" w:rsidRDefault="006A4640" w:rsidP="004866D6">
      <w:r>
        <w:separator/>
      </w:r>
    </w:p>
  </w:endnote>
  <w:endnote w:type="continuationSeparator" w:id="0">
    <w:p w14:paraId="61EB1E2D" w14:textId="77777777" w:rsidR="006A4640" w:rsidRDefault="006A4640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EC099" w14:textId="77777777" w:rsidR="006A4640" w:rsidRDefault="006A4640" w:rsidP="004866D6">
      <w:r>
        <w:separator/>
      </w:r>
    </w:p>
  </w:footnote>
  <w:footnote w:type="continuationSeparator" w:id="0">
    <w:p w14:paraId="3CE54C2A" w14:textId="77777777" w:rsidR="006A4640" w:rsidRDefault="006A4640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749A" w:rsidRPr="00CC749A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1F3B63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4AD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8755C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A4640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3239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75D59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C749A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D5EC0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496B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9081B-F94D-4544-A766-D9C8959A8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2:00Z</dcterms:created>
  <dcterms:modified xsi:type="dcterms:W3CDTF">2024-07-09T07:42:00Z</dcterms:modified>
</cp:coreProperties>
</file>